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20" w:type="dxa"/>
        <w:tblInd w:w="93" w:type="dxa"/>
        <w:tblLook w:val="04A0" w:firstRow="1" w:lastRow="0" w:firstColumn="1" w:lastColumn="0" w:noHBand="0" w:noVBand="1"/>
      </w:tblPr>
      <w:tblGrid>
        <w:gridCol w:w="1540"/>
        <w:gridCol w:w="1160"/>
        <w:gridCol w:w="820"/>
        <w:gridCol w:w="2460"/>
        <w:gridCol w:w="1300"/>
        <w:gridCol w:w="1740"/>
      </w:tblGrid>
      <w:tr w:rsidR="00F422C7" w:rsidRPr="00F422C7" w:rsidTr="00F422C7">
        <w:trPr>
          <w:trHeight w:val="51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 Numb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ging Sit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-nesting dates used for KDE (day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Fidelity T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, site fidelity</w:t>
            </w:r>
          </w:p>
        </w:tc>
      </w:tr>
      <w:tr w:rsidR="00F422C7" w:rsidRPr="00F422C7" w:rsidTr="00F422C7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3/2012-7/15/2012 (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&gt; 55.4</w:t>
            </w:r>
          </w:p>
        </w:tc>
      </w:tr>
      <w:tr w:rsidR="00F422C7" w:rsidRPr="00F422C7" w:rsidTr="00F422C7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0/2012-7/16/2012 (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&gt; 66.3</w:t>
            </w:r>
          </w:p>
        </w:tc>
      </w:tr>
      <w:tr w:rsidR="00F422C7" w:rsidRPr="00F422C7" w:rsidTr="00F422C7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2-8/5/2012 (5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&gt; 84.2</w:t>
            </w:r>
          </w:p>
        </w:tc>
      </w:tr>
      <w:tr w:rsidR="00F422C7" w:rsidRPr="00F422C7" w:rsidTr="00F422C7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F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2/2012-8/2/2012 (2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&gt; 88.1</w:t>
            </w:r>
          </w:p>
        </w:tc>
      </w:tr>
      <w:tr w:rsidR="00F422C7" w:rsidRPr="00F422C7" w:rsidTr="00F422C7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/2012-6/26/2012 (2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&gt; 75.2</w:t>
            </w:r>
          </w:p>
        </w:tc>
      </w:tr>
      <w:tr w:rsidR="00F422C7" w:rsidRPr="00F422C7" w:rsidTr="00F422C7">
        <w:trPr>
          <w:trHeight w:val="25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J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5/2012-8/31/2012 (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2C7" w:rsidRPr="00F422C7" w:rsidRDefault="00F422C7" w:rsidP="00F42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22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 &gt; 86.1</w:t>
            </w:r>
          </w:p>
        </w:tc>
      </w:tr>
    </w:tbl>
    <w:p w:rsidR="008C14F7" w:rsidRDefault="00F422C7">
      <w:bookmarkStart w:id="0" w:name="_GoBack"/>
      <w:bookmarkEnd w:id="0"/>
    </w:p>
    <w:sectPr w:rsidR="008C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2C7"/>
    <w:rsid w:val="00062F10"/>
    <w:rsid w:val="00F1168B"/>
    <w:rsid w:val="00F4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8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_Hart</dc:creator>
  <cp:lastModifiedBy>Kristen_Hart</cp:lastModifiedBy>
  <cp:revision>1</cp:revision>
  <dcterms:created xsi:type="dcterms:W3CDTF">2013-02-27T19:44:00Z</dcterms:created>
  <dcterms:modified xsi:type="dcterms:W3CDTF">2013-02-27T19:44:00Z</dcterms:modified>
</cp:coreProperties>
</file>